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4E7F31" w14:textId="1B6EFEEF" w:rsidR="00AE1B52" w:rsidRDefault="00675EDA" w:rsidP="00675ED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AE1B52">
        <w:rPr>
          <w:rFonts w:ascii="Times New Roman" w:hAnsi="Times New Roman" w:cs="Times New Roman"/>
          <w:b/>
          <w:bCs/>
          <w:sz w:val="22"/>
        </w:rPr>
        <w:t xml:space="preserve">Table 1. </w:t>
      </w:r>
      <w:r w:rsidR="00AE1B52">
        <w:rPr>
          <w:rFonts w:ascii="Times New Roman" w:hAnsi="Times New Roman" w:cs="Times New Roman"/>
          <w:sz w:val="22"/>
        </w:rPr>
        <w:t xml:space="preserve">Diagnostic criteria for hip or knee </w:t>
      </w:r>
      <w:r w:rsidR="00547080">
        <w:rPr>
          <w:rFonts w:ascii="Times New Roman" w:hAnsi="Times New Roman" w:cs="Times New Roman" w:hint="eastAsia"/>
          <w:sz w:val="22"/>
        </w:rPr>
        <w:t>peri</w:t>
      </w:r>
      <w:r>
        <w:rPr>
          <w:rFonts w:ascii="Times New Roman" w:hAnsi="Times New Roman" w:cs="Times New Roman"/>
          <w:sz w:val="22"/>
        </w:rPr>
        <w:t>prosthetic joint infection</w:t>
      </w:r>
      <w:r w:rsidR="00AE1B52">
        <w:rPr>
          <w:rFonts w:ascii="Times New Roman" w:hAnsi="Times New Roman" w:cs="Times New Roman"/>
          <w:sz w:val="22"/>
        </w:rPr>
        <w:t>.</w:t>
      </w:r>
      <w:r w:rsidR="00AE1B52">
        <w:rPr>
          <w:rFonts w:ascii="Times New Roman" w:hAnsi="Times New Roman" w:cs="Times New Roman"/>
          <w:b/>
          <w:bCs/>
          <w:sz w:val="22"/>
        </w:rPr>
        <w:t xml:space="preserve"> </w:t>
      </w:r>
    </w:p>
    <w:tbl>
      <w:tblPr>
        <w:tblW w:w="136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499"/>
        <w:gridCol w:w="382"/>
        <w:gridCol w:w="6720"/>
      </w:tblGrid>
      <w:tr w:rsidR="00AE1B52" w14:paraId="5CC45928" w14:textId="77777777" w:rsidTr="00B5539A">
        <w:trPr>
          <w:trHeight w:val="289"/>
        </w:trPr>
        <w:tc>
          <w:tcPr>
            <w:tcW w:w="136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BFBFBF"/>
            <w:noWrap/>
            <w:vAlign w:val="center"/>
            <w:hideMark/>
          </w:tcPr>
          <w:p w14:paraId="15724B6D" w14:textId="77777777" w:rsidR="00AE1B52" w:rsidRDefault="00AE1B52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ified Clinical Criteria</w:t>
            </w:r>
          </w:p>
        </w:tc>
      </w:tr>
      <w:tr w:rsidR="00AE1B52" w14:paraId="710A79DC" w14:textId="77777777" w:rsidTr="00B5539A">
        <w:trPr>
          <w:trHeight w:val="870"/>
        </w:trPr>
        <w:tc>
          <w:tcPr>
            <w:tcW w:w="136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39D3516" w14:textId="77777777" w:rsidR="00AE1B52" w:rsidRDefault="00AE1B52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inus tract shows evidence of communication with the joint, or visualization of the prosthesis.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Visual purulence around prostheses in intraoperative findings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Positive histology (</w:t>
            </w:r>
            <w:r>
              <w:rPr>
                <w:rFonts w:ascii="바탕" w:eastAsia="바탕" w:hAnsi="바탕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5 neutrophils in </w:t>
            </w:r>
            <w:r>
              <w:rPr>
                <w:rFonts w:ascii="바탕" w:eastAsia="바탕" w:hAnsi="바탕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5 HPF).</w:t>
            </w:r>
          </w:p>
        </w:tc>
      </w:tr>
      <w:tr w:rsidR="00AE1B52" w14:paraId="11AEA12F" w14:textId="77777777" w:rsidTr="00B5539A">
        <w:trPr>
          <w:trHeight w:val="289"/>
        </w:trPr>
        <w:tc>
          <w:tcPr>
            <w:tcW w:w="136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BFBFBF"/>
            <w:noWrap/>
            <w:vAlign w:val="center"/>
            <w:hideMark/>
          </w:tcPr>
          <w:p w14:paraId="4B5EDF70" w14:textId="4CEEC870" w:rsidR="00AE1B52" w:rsidRDefault="00AE1B52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21 European Bone and Joint Infection Society</w:t>
            </w:r>
            <w:r w:rsidR="0088750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EBJIS) 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iteria</w:t>
            </w:r>
          </w:p>
        </w:tc>
      </w:tr>
      <w:tr w:rsidR="00AE1B52" w14:paraId="7074D761" w14:textId="77777777" w:rsidTr="00B5539A">
        <w:trPr>
          <w:trHeight w:val="289"/>
        </w:trPr>
        <w:tc>
          <w:tcPr>
            <w:tcW w:w="6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6A4537" w14:textId="77777777" w:rsidR="00AE1B52" w:rsidRDefault="00AE1B52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ne of six confirmatory criteria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E3136" w14:textId="77777777" w:rsidR="00AE1B52" w:rsidRDefault="00AE1B52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6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E2C38E" w14:textId="77777777" w:rsidR="00AE1B52" w:rsidRDefault="00AE1B52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wo suggestive criteria: “Infection likely”</w:t>
            </w:r>
          </w:p>
        </w:tc>
      </w:tr>
      <w:tr w:rsidR="00AE1B52" w14:paraId="7F1A62D9" w14:textId="77777777" w:rsidTr="00B5539A">
        <w:trPr>
          <w:trHeight w:val="289"/>
        </w:trPr>
        <w:tc>
          <w:tcPr>
            <w:tcW w:w="649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D77984D" w14:textId="77777777" w:rsidR="00AE1B52" w:rsidRDefault="00AE1B52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nus tract in communication with the joint, or visualization of the prosthesis,</w:t>
            </w:r>
          </w:p>
        </w:tc>
        <w:tc>
          <w:tcPr>
            <w:tcW w:w="3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01AA9C1" w14:textId="77777777" w:rsidR="00AE1B52" w:rsidRDefault="00AE1B5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9EEF42F" w14:textId="27F9C172" w:rsidR="00AE1B52" w:rsidRDefault="00AE1B52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levant clinical features or elevated CRP level (&gt;</w:t>
            </w:r>
            <w:r w:rsidR="002D521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mg/dl),</w:t>
            </w:r>
          </w:p>
        </w:tc>
      </w:tr>
      <w:tr w:rsidR="00AE1B52" w14:paraId="4F69F388" w14:textId="77777777" w:rsidTr="00B5539A">
        <w:trPr>
          <w:trHeight w:val="28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4F1ABF" w14:textId="77777777" w:rsidR="00AE1B52" w:rsidRDefault="00AE1B5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C1DD71" w14:textId="77777777" w:rsidR="00AE1B52" w:rsidRDefault="00AE1B5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2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B58F989" w14:textId="3FBB2ED1" w:rsidR="00AE1B52" w:rsidRDefault="00AE1B52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levated synovial WBC count (&gt;</w:t>
            </w:r>
            <w:r w:rsidR="002D521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500) or PMN (&gt;</w:t>
            </w:r>
            <w:r w:rsidR="002D521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%),</w:t>
            </w:r>
          </w:p>
        </w:tc>
      </w:tr>
      <w:tr w:rsidR="00AE1B52" w14:paraId="4E6654B1" w14:textId="77777777" w:rsidTr="00B5539A">
        <w:trPr>
          <w:trHeight w:val="289"/>
        </w:trPr>
        <w:tc>
          <w:tcPr>
            <w:tcW w:w="6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B07E80" w14:textId="725AA454" w:rsidR="00AE1B52" w:rsidRDefault="00AE1B52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levated synovial WBC count (&gt;</w:t>
            </w:r>
            <w:r w:rsidR="002D521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000) or PMN (&gt;</w:t>
            </w:r>
            <w:r w:rsidR="002D521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F1C306" w14:textId="77777777" w:rsidR="00AE1B52" w:rsidRDefault="00AE1B5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2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CD3A4CF" w14:textId="77777777" w:rsidR="00AE1B52" w:rsidRDefault="00AE1B52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itive synovial culture,</w:t>
            </w:r>
          </w:p>
        </w:tc>
      </w:tr>
      <w:tr w:rsidR="00AE1B52" w14:paraId="340C876B" w14:textId="77777777" w:rsidTr="00B5539A">
        <w:trPr>
          <w:trHeight w:val="289"/>
        </w:trPr>
        <w:tc>
          <w:tcPr>
            <w:tcW w:w="6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CBECAE" w14:textId="77777777" w:rsidR="00AE1B52" w:rsidRDefault="00AE1B52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itive alpha-defensin test,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43BC02" w14:textId="77777777" w:rsidR="00AE1B52" w:rsidRDefault="00AE1B5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2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99068AC" w14:textId="77777777" w:rsidR="00AE1B52" w:rsidRDefault="00AE1B52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ngle positive culture of either intraoperative fluid or tissue,</w:t>
            </w:r>
          </w:p>
        </w:tc>
      </w:tr>
      <w:tr w:rsidR="00AE1B52" w14:paraId="5DA4A1FF" w14:textId="77777777" w:rsidTr="00B5539A">
        <w:trPr>
          <w:trHeight w:val="289"/>
        </w:trPr>
        <w:tc>
          <w:tcPr>
            <w:tcW w:w="6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B3F44D" w14:textId="77777777" w:rsidR="00AE1B52" w:rsidRPr="0088750F" w:rsidRDefault="00AE1B52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88750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t least two culture samples positive for the same microorganism,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B02569" w14:textId="77777777" w:rsidR="00AE1B52" w:rsidRPr="0088750F" w:rsidRDefault="00AE1B5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72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197F527" w14:textId="5EDD63C8" w:rsidR="00AE1B52" w:rsidRPr="0088750F" w:rsidRDefault="00AE1B52" w:rsidP="0088750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88750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Sonication : &gt;</w:t>
            </w:r>
            <w:r w:rsidR="002D521B" w:rsidRPr="0088750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88750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 CFU/mL of any organism,</w:t>
            </w:r>
          </w:p>
        </w:tc>
      </w:tr>
      <w:tr w:rsidR="00AE1B52" w14:paraId="08714893" w14:textId="77777777" w:rsidTr="00B5539A">
        <w:trPr>
          <w:trHeight w:val="289"/>
        </w:trPr>
        <w:tc>
          <w:tcPr>
            <w:tcW w:w="6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E7A2C2" w14:textId="62001956" w:rsidR="00AE1B52" w:rsidRPr="0088750F" w:rsidRDefault="00AE1B52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88750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Sonication</w:t>
            </w:r>
            <w:r w:rsidR="007F020A" w:rsidRPr="0088750F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88750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: &gt;</w:t>
            </w:r>
            <w:r w:rsidR="002D521B" w:rsidRPr="0088750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88750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="002D521B" w:rsidRPr="0088750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 </w:t>
            </w:r>
            <w:r w:rsidRPr="0088750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FU/mL of any organism</w:t>
            </w:r>
            <w:r w:rsidR="002D48EF" w:rsidRPr="0088750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&gt;</w:t>
            </w:r>
            <w:r w:rsidR="002D521B" w:rsidRPr="0088750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2D48EF" w:rsidRPr="0088750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00 CFU/mL if centrifuge applied)</w:t>
            </w:r>
            <w:r w:rsidRPr="0088750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,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5BAE43" w14:textId="77777777" w:rsidR="00AE1B52" w:rsidRPr="0088750F" w:rsidRDefault="00AE1B5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72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C392C9D" w14:textId="4187A404" w:rsidR="00AE1B52" w:rsidRPr="0088750F" w:rsidRDefault="00AE1B52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88750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ositive histology (</w:t>
            </w:r>
            <w:r w:rsidRPr="0088750F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 w:val="22"/>
              </w:rPr>
              <w:t>≥</w:t>
            </w:r>
            <w:r w:rsidR="002D521B" w:rsidRPr="0088750F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88750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 neutrophils in a single HPF),</w:t>
            </w:r>
          </w:p>
        </w:tc>
      </w:tr>
      <w:tr w:rsidR="00AE1B52" w14:paraId="29010451" w14:textId="77777777" w:rsidTr="00B5539A">
        <w:trPr>
          <w:trHeight w:val="289"/>
        </w:trPr>
        <w:tc>
          <w:tcPr>
            <w:tcW w:w="6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9D217" w14:textId="2BEA41C9" w:rsidR="00AE1B52" w:rsidRDefault="00AE1B52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itive histology (</w:t>
            </w:r>
            <w:r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="002D521B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 neutrophils in </w:t>
            </w:r>
            <w:r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="002D521B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 HPF)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FDC062" w14:textId="77777777" w:rsidR="00AE1B52" w:rsidRDefault="00AE1B5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FCA252D" w14:textId="77777777" w:rsidR="00AE1B52" w:rsidRDefault="00AE1B52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itive WBC scintigraphy.</w:t>
            </w:r>
          </w:p>
        </w:tc>
      </w:tr>
    </w:tbl>
    <w:p w14:paraId="270F7084" w14:textId="7F614994" w:rsidR="00AE1B52" w:rsidRDefault="00AE1B52" w:rsidP="00AE1B52">
      <w:pPr>
        <w:widowControl/>
        <w:wordWrap/>
        <w:autoSpaceDE/>
        <w:rPr>
          <w:rFonts w:ascii="Times New Roman" w:hAnsi="Times New Roman" w:cs="Times New Roman"/>
          <w:noProof/>
          <w:sz w:val="22"/>
        </w:rPr>
      </w:pPr>
      <w:r>
        <w:rPr>
          <w:rFonts w:ascii="Times New Roman" w:hAnsi="Times New Roman" w:cs="Times New Roman"/>
          <w:noProof/>
          <w:sz w:val="22"/>
        </w:rPr>
        <w:t>PJI, P</w:t>
      </w:r>
      <w:r w:rsidR="00D83CB5">
        <w:rPr>
          <w:rFonts w:ascii="Times New Roman" w:hAnsi="Times New Roman" w:cs="Times New Roman" w:hint="eastAsia"/>
          <w:noProof/>
          <w:sz w:val="22"/>
        </w:rPr>
        <w:t>erip</w:t>
      </w:r>
      <w:r>
        <w:rPr>
          <w:rFonts w:ascii="Times New Roman" w:hAnsi="Times New Roman" w:cs="Times New Roman"/>
          <w:noProof/>
          <w:sz w:val="22"/>
        </w:rPr>
        <w:t>rosthetic Joint Infection; CFU, colony-forming unit; CRP, C-reactive protein; HPF, high-power field; PMN, polymorphonuclear neutrophils; WBC, white blood cell.</w:t>
      </w:r>
    </w:p>
    <w:p w14:paraId="1B71914D" w14:textId="5F0D05D6" w:rsidR="00810BDC" w:rsidRPr="0088750F" w:rsidRDefault="007F020A" w:rsidP="004B44F5">
      <w:pPr>
        <w:widowControl/>
        <w:wordWrap/>
        <w:autoSpaceDE/>
        <w:rPr>
          <w:rFonts w:ascii="Times New Roman" w:hAnsi="Times New Roman" w:cs="Times New Roman"/>
          <w:color w:val="000000" w:themeColor="text1"/>
          <w:sz w:val="22"/>
        </w:rPr>
      </w:pPr>
      <w:r w:rsidRPr="0088750F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*</w:t>
      </w:r>
      <w:r w:rsidR="0088750F" w:rsidRPr="0088750F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 </w:t>
      </w:r>
      <w:r w:rsidR="0088750F" w:rsidRPr="0088750F">
        <w:rPr>
          <w:rFonts w:ascii="Times New Roman" w:hAnsi="Times New Roman" w:cs="Times New Roman"/>
          <w:color w:val="000000" w:themeColor="text1"/>
          <w:sz w:val="22"/>
        </w:rPr>
        <w:t>If other variations to the protocol are used, the published cut-offs for each protocol must be applied. In this study, w</w:t>
      </w:r>
      <w:r w:rsidR="00926E06" w:rsidRPr="0088750F">
        <w:rPr>
          <w:rFonts w:ascii="Times New Roman" w:hAnsi="Times New Roman" w:cs="Times New Roman"/>
          <w:color w:val="000000" w:themeColor="text1"/>
          <w:sz w:val="22"/>
        </w:rPr>
        <w:t>e used the Mayo Clinic protocol and considered 20 CFU/10ml as the validated cutoff value.</w:t>
      </w:r>
    </w:p>
    <w:sectPr w:rsidR="00810BDC" w:rsidRPr="0088750F" w:rsidSect="00F80138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7DC326" w14:textId="77777777" w:rsidR="005235D4" w:rsidRDefault="005235D4">
      <w:pPr>
        <w:spacing w:after="0" w:line="240" w:lineRule="auto"/>
      </w:pPr>
      <w:r>
        <w:separator/>
      </w:r>
    </w:p>
  </w:endnote>
  <w:endnote w:type="continuationSeparator" w:id="0">
    <w:p w14:paraId="3B08F5DA" w14:textId="77777777" w:rsidR="005235D4" w:rsidRDefault="005235D4">
      <w:pPr>
        <w:spacing w:after="0" w:line="240" w:lineRule="auto"/>
      </w:pPr>
      <w:r>
        <w:continuationSeparator/>
      </w:r>
    </w:p>
  </w:endnote>
  <w:endnote w:type="continuationNotice" w:id="1">
    <w:p w14:paraId="7E923530" w14:textId="77777777" w:rsidR="005235D4" w:rsidRDefault="005235D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QuadraatOT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FFAEFF" w:usb1="FBDFFFFF" w:usb2="041FFFFF" w:usb3="00000000" w:csb0="001F007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20347491"/>
      <w:docPartObj>
        <w:docPartGallery w:val="Page Numbers (Bottom of Page)"/>
        <w:docPartUnique/>
      </w:docPartObj>
    </w:sdtPr>
    <w:sdtEndPr/>
    <w:sdtContent>
      <w:p w14:paraId="7CA5BF59" w14:textId="0B3BB312" w:rsidR="00365969" w:rsidRDefault="00365969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7BE6" w:rsidRPr="00147BE6">
          <w:rPr>
            <w:noProof/>
            <w:lang w:val="ko-KR"/>
          </w:rPr>
          <w:t>1</w:t>
        </w:r>
        <w:r>
          <w:fldChar w:fldCharType="end"/>
        </w:r>
      </w:p>
    </w:sdtContent>
  </w:sdt>
  <w:p w14:paraId="54CEC851" w14:textId="77777777" w:rsidR="00365969" w:rsidRDefault="00365969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7AC681" w14:textId="77777777" w:rsidR="005235D4" w:rsidRDefault="005235D4">
      <w:pPr>
        <w:spacing w:after="0" w:line="240" w:lineRule="auto"/>
      </w:pPr>
      <w:r>
        <w:separator/>
      </w:r>
    </w:p>
  </w:footnote>
  <w:footnote w:type="continuationSeparator" w:id="0">
    <w:p w14:paraId="160C3965" w14:textId="77777777" w:rsidR="005235D4" w:rsidRDefault="005235D4">
      <w:pPr>
        <w:spacing w:after="0" w:line="240" w:lineRule="auto"/>
      </w:pPr>
      <w:r>
        <w:continuationSeparator/>
      </w:r>
    </w:p>
  </w:footnote>
  <w:footnote w:type="continuationNotice" w:id="1">
    <w:p w14:paraId="722EC777" w14:textId="77777777" w:rsidR="005235D4" w:rsidRDefault="005235D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E07B38"/>
    <w:multiLevelType w:val="hybridMultilevel"/>
    <w:tmpl w:val="8A04487E"/>
    <w:lvl w:ilvl="0" w:tplc="72FCCB68">
      <w:start w:val="1"/>
      <w:numFmt w:val="bullet"/>
      <w:lvlText w:val=""/>
      <w:lvlJc w:val="left"/>
      <w:pPr>
        <w:ind w:left="112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156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200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44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88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32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76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420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640" w:hanging="440"/>
      </w:pPr>
      <w:rPr>
        <w:rFonts w:ascii="Wingdings" w:hAnsi="Wingdings" w:hint="default"/>
      </w:rPr>
    </w:lvl>
  </w:abstractNum>
  <w:abstractNum w:abstractNumId="1" w15:restartNumberingAfterBreak="0">
    <w:nsid w:val="07BC68F5"/>
    <w:multiLevelType w:val="hybridMultilevel"/>
    <w:tmpl w:val="71BA6E7C"/>
    <w:lvl w:ilvl="0" w:tplc="5A4C7170">
      <w:start w:val="1"/>
      <w:numFmt w:val="bullet"/>
      <w:lvlText w:val=""/>
      <w:lvlJc w:val="left"/>
      <w:pPr>
        <w:ind w:left="720" w:hanging="360"/>
      </w:pPr>
      <w:rPr>
        <w:rFonts w:ascii="Wingdings" w:eastAsia="맑은 고딕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356E1B"/>
    <w:multiLevelType w:val="hybridMultilevel"/>
    <w:tmpl w:val="57049014"/>
    <w:lvl w:ilvl="0" w:tplc="345E70A2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7537DA0"/>
    <w:multiLevelType w:val="multilevel"/>
    <w:tmpl w:val="39BC2E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1AC82AAE"/>
    <w:multiLevelType w:val="hybridMultilevel"/>
    <w:tmpl w:val="2E2469D0"/>
    <w:lvl w:ilvl="0" w:tplc="72FCCB68">
      <w:start w:val="1"/>
      <w:numFmt w:val="bullet"/>
      <w:lvlText w:val="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5" w15:restartNumberingAfterBreak="0">
    <w:nsid w:val="1D9E782C"/>
    <w:multiLevelType w:val="hybridMultilevel"/>
    <w:tmpl w:val="0F30F520"/>
    <w:lvl w:ilvl="0" w:tplc="72FCCB68">
      <w:start w:val="1"/>
      <w:numFmt w:val="bullet"/>
      <w:lvlText w:val="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8296C76"/>
    <w:multiLevelType w:val="hybridMultilevel"/>
    <w:tmpl w:val="580AF442"/>
    <w:lvl w:ilvl="0" w:tplc="72FCCB68">
      <w:start w:val="1"/>
      <w:numFmt w:val="bullet"/>
      <w:lvlText w:val=""/>
      <w:lvlJc w:val="left"/>
      <w:pPr>
        <w:ind w:left="112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4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2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6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40" w:hanging="440"/>
      </w:pPr>
      <w:rPr>
        <w:rFonts w:ascii="Wingdings" w:hAnsi="Wingdings" w:hint="default"/>
      </w:rPr>
    </w:lvl>
  </w:abstractNum>
  <w:abstractNum w:abstractNumId="7" w15:restartNumberingAfterBreak="0">
    <w:nsid w:val="451925A4"/>
    <w:multiLevelType w:val="hybridMultilevel"/>
    <w:tmpl w:val="6366C054"/>
    <w:lvl w:ilvl="0" w:tplc="72FCCB68">
      <w:start w:val="1"/>
      <w:numFmt w:val="bullet"/>
      <w:lvlText w:val="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8" w15:restartNumberingAfterBreak="0">
    <w:nsid w:val="477F1E97"/>
    <w:multiLevelType w:val="hybridMultilevel"/>
    <w:tmpl w:val="64D6D08A"/>
    <w:lvl w:ilvl="0" w:tplc="72FCCB68">
      <w:start w:val="1"/>
      <w:numFmt w:val="bullet"/>
      <w:lvlText w:val="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9" w15:restartNumberingAfterBreak="0">
    <w:nsid w:val="47FB342E"/>
    <w:multiLevelType w:val="hybridMultilevel"/>
    <w:tmpl w:val="BD76DF4E"/>
    <w:lvl w:ilvl="0" w:tplc="816A292A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4EAF4350"/>
    <w:multiLevelType w:val="hybridMultilevel"/>
    <w:tmpl w:val="A7DE9594"/>
    <w:lvl w:ilvl="0" w:tplc="DB0E3878">
      <w:start w:val="2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502F6EF2"/>
    <w:multiLevelType w:val="hybridMultilevel"/>
    <w:tmpl w:val="1A42C880"/>
    <w:lvl w:ilvl="0" w:tplc="72FCCB68">
      <w:start w:val="1"/>
      <w:numFmt w:val="bullet"/>
      <w:lvlText w:val=""/>
      <w:lvlJc w:val="left"/>
      <w:pPr>
        <w:ind w:left="110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0" w:hanging="440"/>
      </w:pPr>
      <w:rPr>
        <w:rFonts w:ascii="Wingdings" w:hAnsi="Wingdings" w:hint="default"/>
      </w:rPr>
    </w:lvl>
  </w:abstractNum>
  <w:abstractNum w:abstractNumId="12" w15:restartNumberingAfterBreak="0">
    <w:nsid w:val="5D5D773F"/>
    <w:multiLevelType w:val="hybridMultilevel"/>
    <w:tmpl w:val="3DAEC584"/>
    <w:lvl w:ilvl="0" w:tplc="F67EE27C">
      <w:start w:val="5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66AB08CE"/>
    <w:multiLevelType w:val="hybridMultilevel"/>
    <w:tmpl w:val="C75A822C"/>
    <w:lvl w:ilvl="0" w:tplc="6DF854A6">
      <w:start w:val="2021"/>
      <w:numFmt w:val="bullet"/>
      <w:lvlText w:val=""/>
      <w:lvlJc w:val="left"/>
      <w:pPr>
        <w:ind w:left="720" w:hanging="360"/>
      </w:pPr>
      <w:rPr>
        <w:rFonts w:ascii="Wingdings" w:eastAsia="맑은 고딕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BD6C30"/>
    <w:multiLevelType w:val="hybridMultilevel"/>
    <w:tmpl w:val="7DFA83A2"/>
    <w:lvl w:ilvl="0" w:tplc="72FCCB68">
      <w:start w:val="1"/>
      <w:numFmt w:val="bullet"/>
      <w:lvlText w:val="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5" w15:restartNumberingAfterBreak="0">
    <w:nsid w:val="6BB55ABB"/>
    <w:multiLevelType w:val="hybridMultilevel"/>
    <w:tmpl w:val="8EA612B6"/>
    <w:lvl w:ilvl="0" w:tplc="BDDAEAC8">
      <w:start w:val="5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71674B06"/>
    <w:multiLevelType w:val="hybridMultilevel"/>
    <w:tmpl w:val="D83E54DA"/>
    <w:lvl w:ilvl="0" w:tplc="72FCCB68">
      <w:start w:val="1"/>
      <w:numFmt w:val="bullet"/>
      <w:lvlText w:val="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7" w15:restartNumberingAfterBreak="0">
    <w:nsid w:val="764E5046"/>
    <w:multiLevelType w:val="hybridMultilevel"/>
    <w:tmpl w:val="3AE822D6"/>
    <w:lvl w:ilvl="0" w:tplc="F13E78A8">
      <w:start w:val="5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76DB7CD1"/>
    <w:multiLevelType w:val="hybridMultilevel"/>
    <w:tmpl w:val="60EA75B4"/>
    <w:lvl w:ilvl="0" w:tplc="72FCCB68">
      <w:start w:val="1"/>
      <w:numFmt w:val="bullet"/>
      <w:lvlText w:val="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257449937">
    <w:abstractNumId w:val="3"/>
  </w:num>
  <w:num w:numId="2" w16cid:durableId="855726752">
    <w:abstractNumId w:val="10"/>
  </w:num>
  <w:num w:numId="3" w16cid:durableId="1783064728">
    <w:abstractNumId w:val="15"/>
  </w:num>
  <w:num w:numId="4" w16cid:durableId="1224490152">
    <w:abstractNumId w:val="9"/>
  </w:num>
  <w:num w:numId="5" w16cid:durableId="1492792216">
    <w:abstractNumId w:val="2"/>
  </w:num>
  <w:num w:numId="6" w16cid:durableId="1715227992">
    <w:abstractNumId w:val="12"/>
  </w:num>
  <w:num w:numId="7" w16cid:durableId="564993684">
    <w:abstractNumId w:val="17"/>
  </w:num>
  <w:num w:numId="8" w16cid:durableId="1057751086">
    <w:abstractNumId w:val="18"/>
  </w:num>
  <w:num w:numId="9" w16cid:durableId="559747817">
    <w:abstractNumId w:val="0"/>
  </w:num>
  <w:num w:numId="10" w16cid:durableId="321128340">
    <w:abstractNumId w:val="8"/>
  </w:num>
  <w:num w:numId="11" w16cid:durableId="339240739">
    <w:abstractNumId w:val="7"/>
  </w:num>
  <w:num w:numId="12" w16cid:durableId="2092727021">
    <w:abstractNumId w:val="6"/>
  </w:num>
  <w:num w:numId="13" w16cid:durableId="317391582">
    <w:abstractNumId w:val="13"/>
  </w:num>
  <w:num w:numId="14" w16cid:durableId="1200169798">
    <w:abstractNumId w:val="1"/>
  </w:num>
  <w:num w:numId="15" w16cid:durableId="750157023">
    <w:abstractNumId w:val="11"/>
  </w:num>
  <w:num w:numId="16" w16cid:durableId="168713685">
    <w:abstractNumId w:val="5"/>
  </w:num>
  <w:num w:numId="17" w16cid:durableId="1544512663">
    <w:abstractNumId w:val="8"/>
  </w:num>
  <w:num w:numId="18" w16cid:durableId="141431892">
    <w:abstractNumId w:val="11"/>
  </w:num>
  <w:num w:numId="19" w16cid:durableId="1168592454">
    <w:abstractNumId w:val="18"/>
  </w:num>
  <w:num w:numId="20" w16cid:durableId="1502741064">
    <w:abstractNumId w:val="0"/>
  </w:num>
  <w:num w:numId="21" w16cid:durableId="840314401">
    <w:abstractNumId w:val="14"/>
  </w:num>
  <w:num w:numId="22" w16cid:durableId="1419254601">
    <w:abstractNumId w:val="4"/>
  </w:num>
  <w:num w:numId="23" w16cid:durableId="55118656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km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pzevfxgsw2r9effpqxats6fte2e59vdf2x&quot;&gt;20231227EndNot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/record-ids&gt;&lt;/item&gt;&lt;/Libraries&gt;"/>
  </w:docVars>
  <w:rsids>
    <w:rsidRoot w:val="00986734"/>
    <w:rsid w:val="00013E1A"/>
    <w:rsid w:val="00026435"/>
    <w:rsid w:val="00037807"/>
    <w:rsid w:val="00040F35"/>
    <w:rsid w:val="00047B84"/>
    <w:rsid w:val="000524D2"/>
    <w:rsid w:val="00075831"/>
    <w:rsid w:val="00076EF6"/>
    <w:rsid w:val="000B1B05"/>
    <w:rsid w:val="000B58D9"/>
    <w:rsid w:val="000B5F8E"/>
    <w:rsid w:val="000D1676"/>
    <w:rsid w:val="000D31DC"/>
    <w:rsid w:val="000E0F29"/>
    <w:rsid w:val="000F6830"/>
    <w:rsid w:val="00101811"/>
    <w:rsid w:val="0010341F"/>
    <w:rsid w:val="00147BE6"/>
    <w:rsid w:val="001522FF"/>
    <w:rsid w:val="00155CED"/>
    <w:rsid w:val="00156FA9"/>
    <w:rsid w:val="00161389"/>
    <w:rsid w:val="00166C6C"/>
    <w:rsid w:val="00175454"/>
    <w:rsid w:val="0018422A"/>
    <w:rsid w:val="001853E6"/>
    <w:rsid w:val="00197A64"/>
    <w:rsid w:val="001A7F4A"/>
    <w:rsid w:val="001C2C8D"/>
    <w:rsid w:val="001C3045"/>
    <w:rsid w:val="001D5B96"/>
    <w:rsid w:val="001D6B1A"/>
    <w:rsid w:val="001F3E4C"/>
    <w:rsid w:val="00201FAF"/>
    <w:rsid w:val="00205495"/>
    <w:rsid w:val="00205C04"/>
    <w:rsid w:val="0022551F"/>
    <w:rsid w:val="002308EB"/>
    <w:rsid w:val="00232341"/>
    <w:rsid w:val="00252F78"/>
    <w:rsid w:val="00261AC6"/>
    <w:rsid w:val="00286FCA"/>
    <w:rsid w:val="0028714F"/>
    <w:rsid w:val="002877B2"/>
    <w:rsid w:val="002926F8"/>
    <w:rsid w:val="002D48EF"/>
    <w:rsid w:val="002D521B"/>
    <w:rsid w:val="002E6BA2"/>
    <w:rsid w:val="002F6C3F"/>
    <w:rsid w:val="002F7512"/>
    <w:rsid w:val="003107BC"/>
    <w:rsid w:val="003244EB"/>
    <w:rsid w:val="00336302"/>
    <w:rsid w:val="00342C16"/>
    <w:rsid w:val="0034409C"/>
    <w:rsid w:val="00365969"/>
    <w:rsid w:val="003818EA"/>
    <w:rsid w:val="003A1A1D"/>
    <w:rsid w:val="003B4685"/>
    <w:rsid w:val="003F70B6"/>
    <w:rsid w:val="00416232"/>
    <w:rsid w:val="004169D9"/>
    <w:rsid w:val="00424F86"/>
    <w:rsid w:val="00441E22"/>
    <w:rsid w:val="00450F9A"/>
    <w:rsid w:val="00475296"/>
    <w:rsid w:val="0047574B"/>
    <w:rsid w:val="00476E00"/>
    <w:rsid w:val="004A4589"/>
    <w:rsid w:val="004B2454"/>
    <w:rsid w:val="004B44F5"/>
    <w:rsid w:val="004C23A1"/>
    <w:rsid w:val="004D1076"/>
    <w:rsid w:val="004D6ED2"/>
    <w:rsid w:val="004F4730"/>
    <w:rsid w:val="004F752F"/>
    <w:rsid w:val="00511AE7"/>
    <w:rsid w:val="00512E3B"/>
    <w:rsid w:val="005235D4"/>
    <w:rsid w:val="00527D3F"/>
    <w:rsid w:val="00547080"/>
    <w:rsid w:val="00551EC5"/>
    <w:rsid w:val="005555B2"/>
    <w:rsid w:val="00555AF9"/>
    <w:rsid w:val="005834C6"/>
    <w:rsid w:val="00592286"/>
    <w:rsid w:val="005B0CFA"/>
    <w:rsid w:val="005B6B8D"/>
    <w:rsid w:val="005D30E5"/>
    <w:rsid w:val="00614570"/>
    <w:rsid w:val="0062618F"/>
    <w:rsid w:val="00633C75"/>
    <w:rsid w:val="00647AF1"/>
    <w:rsid w:val="00651750"/>
    <w:rsid w:val="00661883"/>
    <w:rsid w:val="006668A0"/>
    <w:rsid w:val="006755F5"/>
    <w:rsid w:val="00675EDA"/>
    <w:rsid w:val="0067638A"/>
    <w:rsid w:val="00695C86"/>
    <w:rsid w:val="006A570D"/>
    <w:rsid w:val="006B7C59"/>
    <w:rsid w:val="006C05EF"/>
    <w:rsid w:val="006C6324"/>
    <w:rsid w:val="006D6971"/>
    <w:rsid w:val="006E339D"/>
    <w:rsid w:val="006E5604"/>
    <w:rsid w:val="0070188A"/>
    <w:rsid w:val="007030F5"/>
    <w:rsid w:val="007346A0"/>
    <w:rsid w:val="007349EA"/>
    <w:rsid w:val="0074006F"/>
    <w:rsid w:val="00762883"/>
    <w:rsid w:val="00773E87"/>
    <w:rsid w:val="0079125E"/>
    <w:rsid w:val="007D4764"/>
    <w:rsid w:val="007D7B75"/>
    <w:rsid w:val="007F020A"/>
    <w:rsid w:val="00801BD7"/>
    <w:rsid w:val="00802286"/>
    <w:rsid w:val="00810BDC"/>
    <w:rsid w:val="008110D7"/>
    <w:rsid w:val="00820E7B"/>
    <w:rsid w:val="00826868"/>
    <w:rsid w:val="00837241"/>
    <w:rsid w:val="00847C91"/>
    <w:rsid w:val="00847D9B"/>
    <w:rsid w:val="008560E4"/>
    <w:rsid w:val="008564A2"/>
    <w:rsid w:val="0086689E"/>
    <w:rsid w:val="00873C2F"/>
    <w:rsid w:val="0088750F"/>
    <w:rsid w:val="008921C3"/>
    <w:rsid w:val="008A1D65"/>
    <w:rsid w:val="008B0604"/>
    <w:rsid w:val="008C388F"/>
    <w:rsid w:val="008D25E8"/>
    <w:rsid w:val="008E691E"/>
    <w:rsid w:val="008F2450"/>
    <w:rsid w:val="008F508E"/>
    <w:rsid w:val="00903EC7"/>
    <w:rsid w:val="00920384"/>
    <w:rsid w:val="00923730"/>
    <w:rsid w:val="00926E06"/>
    <w:rsid w:val="0093335D"/>
    <w:rsid w:val="00936612"/>
    <w:rsid w:val="009441E1"/>
    <w:rsid w:val="00947065"/>
    <w:rsid w:val="00950714"/>
    <w:rsid w:val="00956D77"/>
    <w:rsid w:val="00960377"/>
    <w:rsid w:val="009617B5"/>
    <w:rsid w:val="00976739"/>
    <w:rsid w:val="00976B79"/>
    <w:rsid w:val="0098190B"/>
    <w:rsid w:val="00986734"/>
    <w:rsid w:val="0098720D"/>
    <w:rsid w:val="00987453"/>
    <w:rsid w:val="00995C9C"/>
    <w:rsid w:val="009971B2"/>
    <w:rsid w:val="009D7DD9"/>
    <w:rsid w:val="00A13D9D"/>
    <w:rsid w:val="00A16D6B"/>
    <w:rsid w:val="00A21BAD"/>
    <w:rsid w:val="00A33BA8"/>
    <w:rsid w:val="00A353A8"/>
    <w:rsid w:val="00A6482D"/>
    <w:rsid w:val="00A84105"/>
    <w:rsid w:val="00A85CE2"/>
    <w:rsid w:val="00A95B16"/>
    <w:rsid w:val="00AA442B"/>
    <w:rsid w:val="00AB0BCE"/>
    <w:rsid w:val="00AD7E3E"/>
    <w:rsid w:val="00AE1B52"/>
    <w:rsid w:val="00AE49B0"/>
    <w:rsid w:val="00AF0230"/>
    <w:rsid w:val="00B05C84"/>
    <w:rsid w:val="00B135DF"/>
    <w:rsid w:val="00B24BAB"/>
    <w:rsid w:val="00B43BFF"/>
    <w:rsid w:val="00B43EB4"/>
    <w:rsid w:val="00B5539A"/>
    <w:rsid w:val="00B573D5"/>
    <w:rsid w:val="00B6515C"/>
    <w:rsid w:val="00B8347C"/>
    <w:rsid w:val="00B91DB0"/>
    <w:rsid w:val="00BA3D8E"/>
    <w:rsid w:val="00BC0E0D"/>
    <w:rsid w:val="00BF4AD8"/>
    <w:rsid w:val="00C11B00"/>
    <w:rsid w:val="00C15CCF"/>
    <w:rsid w:val="00C22EE3"/>
    <w:rsid w:val="00C2461E"/>
    <w:rsid w:val="00C31859"/>
    <w:rsid w:val="00C34BBB"/>
    <w:rsid w:val="00C60CC0"/>
    <w:rsid w:val="00C910E2"/>
    <w:rsid w:val="00CF59DB"/>
    <w:rsid w:val="00D02F11"/>
    <w:rsid w:val="00D24CDB"/>
    <w:rsid w:val="00D353C8"/>
    <w:rsid w:val="00D46D71"/>
    <w:rsid w:val="00D722C6"/>
    <w:rsid w:val="00D83CB5"/>
    <w:rsid w:val="00D83FDF"/>
    <w:rsid w:val="00DA1333"/>
    <w:rsid w:val="00DA4417"/>
    <w:rsid w:val="00DA6E2E"/>
    <w:rsid w:val="00DB4B50"/>
    <w:rsid w:val="00DB575C"/>
    <w:rsid w:val="00DC1A83"/>
    <w:rsid w:val="00DD37E4"/>
    <w:rsid w:val="00DE6D2D"/>
    <w:rsid w:val="00DF098D"/>
    <w:rsid w:val="00E02C1D"/>
    <w:rsid w:val="00E03585"/>
    <w:rsid w:val="00E07999"/>
    <w:rsid w:val="00E20F52"/>
    <w:rsid w:val="00E5789E"/>
    <w:rsid w:val="00E644C5"/>
    <w:rsid w:val="00E74B78"/>
    <w:rsid w:val="00E81713"/>
    <w:rsid w:val="00E90541"/>
    <w:rsid w:val="00EA013E"/>
    <w:rsid w:val="00EA0E5B"/>
    <w:rsid w:val="00EB6EFF"/>
    <w:rsid w:val="00EE008C"/>
    <w:rsid w:val="00EE2658"/>
    <w:rsid w:val="00EE5477"/>
    <w:rsid w:val="00F02300"/>
    <w:rsid w:val="00F0567B"/>
    <w:rsid w:val="00F06560"/>
    <w:rsid w:val="00F276E1"/>
    <w:rsid w:val="00F30ED4"/>
    <w:rsid w:val="00F31621"/>
    <w:rsid w:val="00F423A2"/>
    <w:rsid w:val="00F432DA"/>
    <w:rsid w:val="00F6040C"/>
    <w:rsid w:val="00F66C21"/>
    <w:rsid w:val="00F80138"/>
    <w:rsid w:val="00F9691D"/>
    <w:rsid w:val="00FA1852"/>
    <w:rsid w:val="00FC12C8"/>
    <w:rsid w:val="00FD0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68406B8"/>
  <w15:chartTrackingRefBased/>
  <w15:docId w15:val="{7DBF56E3-A3E6-46B0-A346-2C0030913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6734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98673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86734"/>
    <w:rPr>
      <w:rFonts w:ascii="굴림" w:eastAsia="굴림" w:hAnsi="굴림" w:cs="굴림"/>
      <w:b/>
      <w:bCs/>
      <w:kern w:val="36"/>
      <w:sz w:val="48"/>
      <w:szCs w:val="48"/>
    </w:rPr>
  </w:style>
  <w:style w:type="paragraph" w:styleId="a3">
    <w:name w:val="List Paragraph"/>
    <w:basedOn w:val="a"/>
    <w:link w:val="Char"/>
    <w:uiPriority w:val="34"/>
    <w:qFormat/>
    <w:rsid w:val="00986734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98673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Char">
    <w:name w:val="목록 단락 Char"/>
    <w:basedOn w:val="a0"/>
    <w:link w:val="a3"/>
    <w:uiPriority w:val="34"/>
    <w:rsid w:val="00986734"/>
  </w:style>
  <w:style w:type="character" w:customStyle="1" w:styleId="EndNoteBibliographyTitleChar">
    <w:name w:val="EndNote Bibliography Title Char"/>
    <w:basedOn w:val="Char"/>
    <w:link w:val="EndNoteBibliographyTitle"/>
    <w:rsid w:val="00986734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98673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"/>
    <w:link w:val="EndNoteBibliography"/>
    <w:rsid w:val="00986734"/>
    <w:rPr>
      <w:rFonts w:ascii="맑은 고딕" w:eastAsia="맑은 고딕" w:hAnsi="맑은 고딕"/>
      <w:noProof/>
    </w:rPr>
  </w:style>
  <w:style w:type="paragraph" w:styleId="a4">
    <w:name w:val="Normal (Web)"/>
    <w:basedOn w:val="a"/>
    <w:unhideWhenUsed/>
    <w:rsid w:val="0098673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table" w:styleId="5">
    <w:name w:val="Plain Table 5"/>
    <w:basedOn w:val="a1"/>
    <w:uiPriority w:val="45"/>
    <w:rsid w:val="0098673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5">
    <w:name w:val="Balloon Text"/>
    <w:basedOn w:val="a"/>
    <w:link w:val="Char0"/>
    <w:uiPriority w:val="99"/>
    <w:semiHidden/>
    <w:unhideWhenUsed/>
    <w:rsid w:val="0098673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986734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986734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986734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986734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986734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986734"/>
    <w:rPr>
      <w:b/>
      <w:bCs/>
    </w:rPr>
  </w:style>
  <w:style w:type="paragraph" w:styleId="a9">
    <w:name w:val="header"/>
    <w:basedOn w:val="a"/>
    <w:link w:val="Char3"/>
    <w:uiPriority w:val="99"/>
    <w:unhideWhenUsed/>
    <w:rsid w:val="0098673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9"/>
    <w:uiPriority w:val="99"/>
    <w:rsid w:val="00986734"/>
  </w:style>
  <w:style w:type="paragraph" w:styleId="aa">
    <w:name w:val="footer"/>
    <w:basedOn w:val="a"/>
    <w:link w:val="Char4"/>
    <w:uiPriority w:val="99"/>
    <w:unhideWhenUsed/>
    <w:rsid w:val="0098673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a"/>
    <w:uiPriority w:val="99"/>
    <w:rsid w:val="00986734"/>
  </w:style>
  <w:style w:type="paragraph" w:customStyle="1" w:styleId="Default">
    <w:name w:val="Default"/>
    <w:rsid w:val="00986734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QuadraatOT" w:eastAsia="QuadraatOT" w:cs="QuadraatOT"/>
      <w:color w:val="000000"/>
      <w:kern w:val="0"/>
      <w:sz w:val="24"/>
      <w:szCs w:val="24"/>
    </w:rPr>
  </w:style>
  <w:style w:type="character" w:customStyle="1" w:styleId="delimiter">
    <w:name w:val="delimiter"/>
    <w:basedOn w:val="a0"/>
    <w:rsid w:val="00986734"/>
  </w:style>
  <w:style w:type="paragraph" w:styleId="HTML">
    <w:name w:val="HTML Preformatted"/>
    <w:basedOn w:val="a"/>
    <w:link w:val="HTMLChar"/>
    <w:uiPriority w:val="99"/>
    <w:unhideWhenUsed/>
    <w:rsid w:val="0098673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986734"/>
    <w:rPr>
      <w:rFonts w:ascii="굴림체" w:eastAsia="굴림체" w:hAnsi="굴림체" w:cs="굴림체"/>
      <w:kern w:val="0"/>
      <w:sz w:val="24"/>
      <w:szCs w:val="24"/>
    </w:rPr>
  </w:style>
  <w:style w:type="character" w:customStyle="1" w:styleId="y2iqfc">
    <w:name w:val="y2iqfc"/>
    <w:basedOn w:val="a0"/>
    <w:rsid w:val="00986734"/>
  </w:style>
  <w:style w:type="paragraph" w:styleId="ab">
    <w:name w:val="Revision"/>
    <w:hidden/>
    <w:uiPriority w:val="99"/>
    <w:semiHidden/>
    <w:rsid w:val="00986734"/>
    <w:pPr>
      <w:spacing w:after="0" w:line="240" w:lineRule="auto"/>
      <w:jc w:val="left"/>
    </w:pPr>
  </w:style>
  <w:style w:type="character" w:styleId="ac">
    <w:name w:val="Emphasis"/>
    <w:basedOn w:val="a0"/>
    <w:uiPriority w:val="20"/>
    <w:qFormat/>
    <w:rsid w:val="00986734"/>
    <w:rPr>
      <w:i/>
      <w:iCs/>
    </w:rPr>
  </w:style>
  <w:style w:type="character" w:styleId="ad">
    <w:name w:val="Hyperlink"/>
    <w:basedOn w:val="a0"/>
    <w:uiPriority w:val="99"/>
    <w:unhideWhenUsed/>
    <w:rsid w:val="00986734"/>
    <w:rPr>
      <w:color w:val="0000FF"/>
      <w:u w:val="single"/>
    </w:rPr>
  </w:style>
  <w:style w:type="paragraph" w:customStyle="1" w:styleId="ae">
    <w:name w:val="바탕글"/>
    <w:basedOn w:val="a"/>
    <w:rsid w:val="001C2C8D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51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9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2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C78BB6-1BAD-443F-B6A1-C5DFE8A283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jung Lee</dc:creator>
  <cp:keywords/>
  <dc:description/>
  <cp:lastModifiedBy>Yoonjung Lee</cp:lastModifiedBy>
  <cp:revision>5</cp:revision>
  <cp:lastPrinted>2024-01-31T08:46:00Z</cp:lastPrinted>
  <dcterms:created xsi:type="dcterms:W3CDTF">2024-05-03T08:13:00Z</dcterms:created>
  <dcterms:modified xsi:type="dcterms:W3CDTF">2024-05-06T14:50:00Z</dcterms:modified>
</cp:coreProperties>
</file>